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6EC6" w:rsidRDefault="00D9166E" w:rsidP="00D9166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CD7829">
        <w:rPr>
          <w:rFonts w:ascii="Arial" w:eastAsia="Times New Roman" w:hAnsi="Arial" w:cs="Arial"/>
          <w:b/>
          <w:bCs/>
          <w:sz w:val="24"/>
          <w:szCs w:val="24"/>
        </w:rPr>
        <w:t xml:space="preserve">Supplementary Table 1: </w:t>
      </w:r>
      <w:r w:rsidRPr="00CD7829">
        <w:rPr>
          <w:rFonts w:ascii="Arial" w:eastAsia="Times New Roman" w:hAnsi="Arial" w:cs="Arial"/>
          <w:sz w:val="24"/>
          <w:szCs w:val="24"/>
        </w:rPr>
        <w:t>List of SNPs within 18q21.1</w:t>
      </w:r>
      <w:r w:rsidR="00AA1FDC" w:rsidRPr="00CD7829">
        <w:rPr>
          <w:rFonts w:ascii="Arial" w:eastAsia="Times New Roman" w:hAnsi="Arial" w:cs="Arial"/>
          <w:sz w:val="24"/>
          <w:szCs w:val="24"/>
        </w:rPr>
        <w:t xml:space="preserve"> region</w:t>
      </w:r>
      <w:r w:rsidR="00EF64DF">
        <w:rPr>
          <w:rFonts w:ascii="Arial" w:eastAsia="Times New Roman" w:hAnsi="Arial" w:cs="Arial"/>
          <w:sz w:val="24"/>
          <w:szCs w:val="24"/>
        </w:rPr>
        <w:t xml:space="preserve"> found</w:t>
      </w:r>
      <w:r w:rsidRPr="00CD7829">
        <w:rPr>
          <w:rFonts w:ascii="Arial" w:eastAsia="Times New Roman" w:hAnsi="Arial" w:cs="Arial"/>
          <w:sz w:val="24"/>
          <w:szCs w:val="24"/>
        </w:rPr>
        <w:t xml:space="preserve"> in exome sequencing </w:t>
      </w:r>
      <w:r w:rsidR="00EF64DF">
        <w:rPr>
          <w:rFonts w:ascii="Arial" w:eastAsia="Times New Roman" w:hAnsi="Arial" w:cs="Arial"/>
          <w:sz w:val="24"/>
          <w:szCs w:val="24"/>
        </w:rPr>
        <w:t>following SNP filtering</w:t>
      </w:r>
    </w:p>
    <w:p w:rsidR="00366EC6" w:rsidRPr="00CD7829" w:rsidRDefault="00366EC6" w:rsidP="00D9166E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>
        <w:t>A</w:t>
      </w:r>
      <w:r w:rsidR="006467E0">
        <w:t xml:space="preserve">ll variants were </w:t>
      </w:r>
      <w:r>
        <w:t xml:space="preserve">annotated using human reference database (GRCh37.75) to identify the most likely destructive variants using the following criteria: top 0.5% by CADD (scaled CADD score &gt; 25) and “HIGH” designation by </w:t>
      </w:r>
      <w:proofErr w:type="spellStart"/>
      <w:r>
        <w:t>snpEFF</w:t>
      </w:r>
      <w:proofErr w:type="spellEnd"/>
      <w:r>
        <w:t xml:space="preserve"> (highly destruc</w:t>
      </w:r>
      <w:bookmarkStart w:id="0" w:name="_GoBack"/>
      <w:bookmarkEnd w:id="0"/>
      <w:r>
        <w:t xml:space="preserve">tive effect predicted) or a high confidence </w:t>
      </w:r>
      <w:proofErr w:type="spellStart"/>
      <w:r>
        <w:t>PolyPhen</w:t>
      </w:r>
      <w:proofErr w:type="spellEnd"/>
      <w:r>
        <w:t xml:space="preserve"> damaging prediction</w:t>
      </w:r>
      <w:r w:rsidR="00C513EB">
        <w:t>,</w:t>
      </w:r>
      <w:r w:rsidR="00112B57">
        <w:t xml:space="preserve"> and</w:t>
      </w:r>
      <w:r>
        <w:t xml:space="preserve"> functional and clinical annotation (</w:t>
      </w:r>
      <w:proofErr w:type="spellStart"/>
      <w:r>
        <w:t>ClinVar</w:t>
      </w:r>
      <w:proofErr w:type="spellEnd"/>
      <w:r>
        <w:t>)</w:t>
      </w:r>
      <w:r w:rsidR="00112B57">
        <w:t>. M</w:t>
      </w:r>
      <w:r>
        <w:t>inor alle</w:t>
      </w:r>
      <w:r w:rsidR="006467E0">
        <w:t>le frequency (MAF) in the 1000 G</w:t>
      </w:r>
      <w:r>
        <w:t>enomes panel</w:t>
      </w:r>
      <w:r w:rsidR="00C513EB">
        <w:t xml:space="preserve"> </w:t>
      </w:r>
      <w:r w:rsidR="00196E20">
        <w:t>and association</w:t>
      </w:r>
      <w:r>
        <w:t xml:space="preserve"> with phenotype (odds ratio) are </w:t>
      </w:r>
      <w:r w:rsidR="00112B57">
        <w:t xml:space="preserve">also </w:t>
      </w:r>
      <w:r>
        <w:t>provided.</w:t>
      </w:r>
    </w:p>
    <w:p w:rsidR="00AD4B53" w:rsidRPr="00CD7829" w:rsidRDefault="00AD4B53">
      <w:pPr>
        <w:rPr>
          <w:sz w:val="18"/>
          <w:szCs w:val="18"/>
        </w:rPr>
      </w:pPr>
    </w:p>
    <w:tbl>
      <w:tblPr>
        <w:tblW w:w="13111" w:type="dxa"/>
        <w:tblInd w:w="-10" w:type="dxa"/>
        <w:tblLook w:val="04A0" w:firstRow="1" w:lastRow="0" w:firstColumn="1" w:lastColumn="0" w:noHBand="0" w:noVBand="1"/>
      </w:tblPr>
      <w:tblGrid>
        <w:gridCol w:w="1506"/>
        <w:gridCol w:w="1311"/>
        <w:gridCol w:w="1495"/>
        <w:gridCol w:w="1184"/>
        <w:gridCol w:w="1083"/>
        <w:gridCol w:w="1388"/>
        <w:gridCol w:w="1528"/>
        <w:gridCol w:w="828"/>
        <w:gridCol w:w="3128"/>
      </w:tblGrid>
      <w:tr w:rsidR="001C461F" w:rsidRPr="001C461F" w:rsidTr="001C461F">
        <w:trPr>
          <w:trHeight w:val="1035"/>
        </w:trPr>
        <w:tc>
          <w:tcPr>
            <w:tcW w:w="1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 allele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ernate allele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or allele Frequency (1000Genome project)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 EFFECT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478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8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1023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33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8H2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37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562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8orf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6748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871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6544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35599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7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3504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6350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49K24.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979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826996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1003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78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8H2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07097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7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1447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364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6329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1593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1183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345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2839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341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151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99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59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86457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480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313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5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575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3546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3922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6903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7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7616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71384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RNA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258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5558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687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9508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3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8643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559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8SIA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7203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30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8SIA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187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63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073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63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8825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986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7612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069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RNA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9562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6362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1530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580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0105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973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R474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6894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44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022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74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424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893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555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762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_GAINED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844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87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5346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477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DC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8458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3830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7560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0826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BTB7C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906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19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313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831276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8517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706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624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48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3017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80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686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81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8SIA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_SYNONYMOUS_CODING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968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93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426J5.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7724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19384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DC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6512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8399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DC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904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9539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5220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854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_RN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7817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2951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DC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0180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69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67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12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66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129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63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9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641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12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855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9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0233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706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_SYNONYMOUS_CODING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880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654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7344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814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9844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6632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U6-1278P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473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595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8orf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9379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08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6695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75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0987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586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679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8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8865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447473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78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688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790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6898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699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987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7487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69960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6752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449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6411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549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6598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26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6832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597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035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280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7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8862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7154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9348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53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8orf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93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9661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2690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935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859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445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7SKP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7077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4297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855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6753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0297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7754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016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161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49K24.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51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88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7SKP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8488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04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539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87860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7SKP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55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01161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7SKP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53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5894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7SKP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347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6307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429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292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367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7461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450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292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6871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619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TPIP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615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504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233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450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8740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996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DC1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1143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340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5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0245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6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B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085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9785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8H2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_GAINED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9027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20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PK4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6387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875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027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77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ER3IP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808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73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60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0755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8135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519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ER3IP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2201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7754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6430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68482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49K24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6413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6350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49K24.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6300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211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2254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653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3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6358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9079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7593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889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7610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06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RNA1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7455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814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0911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2520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0903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504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9873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63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8987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3145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YM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6219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926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6099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4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438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518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4622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065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660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8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78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563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783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587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025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192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7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772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893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746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894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754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89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73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5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0691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76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0693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176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00865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894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042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25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NAL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7819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197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1300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079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1863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600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5966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6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6321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926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ONYMOUS_CODING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5592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986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407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70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2687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447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5189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3577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HD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4385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9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465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866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8orf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4377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98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89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760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EB3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526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448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8orf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5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9830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663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NU6-1278P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5234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450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_RN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6110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710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NAL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0200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762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15644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296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433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484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8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4386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197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397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455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594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20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1776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2955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1773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440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KA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GENIC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9580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890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NAL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8788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099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2749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063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253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58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0322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547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US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88718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33583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BTB7C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691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8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7691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398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806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8729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4139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760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DHD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267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870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TNAL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7346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0171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0519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677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0250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6855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ER3IP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553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5390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EB3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68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5301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93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97219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77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20133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65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356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94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6059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3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68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27819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94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74507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306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6127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19686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36357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426J5.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654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55421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R_3_PRIME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471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5715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8orf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69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30988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73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32153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76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9597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84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0576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867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583117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4988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8110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65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68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147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71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9597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75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187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83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5093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84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054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86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03264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  <w:tr w:rsidR="001C461F" w:rsidRPr="001C461F" w:rsidTr="001C461F">
        <w:trPr>
          <w:trHeight w:val="315"/>
        </w:trPr>
        <w:tc>
          <w:tcPr>
            <w:tcW w:w="14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5087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5551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O5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61F" w:rsidRPr="001C461F" w:rsidRDefault="001C461F" w:rsidP="001C46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46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STREAM</w:t>
            </w:r>
          </w:p>
        </w:tc>
      </w:tr>
    </w:tbl>
    <w:p w:rsidR="00D9166E" w:rsidRPr="00CD7829" w:rsidRDefault="00D9166E">
      <w:pPr>
        <w:rPr>
          <w:sz w:val="18"/>
          <w:szCs w:val="18"/>
        </w:rPr>
      </w:pPr>
    </w:p>
    <w:p w:rsidR="00D9166E" w:rsidRPr="00CD7829" w:rsidRDefault="00D9166E">
      <w:pPr>
        <w:rPr>
          <w:sz w:val="18"/>
          <w:szCs w:val="18"/>
        </w:rPr>
      </w:pPr>
    </w:p>
    <w:p w:rsidR="00D9166E" w:rsidRPr="00CD7829" w:rsidRDefault="00D9166E">
      <w:pPr>
        <w:rPr>
          <w:sz w:val="18"/>
          <w:szCs w:val="18"/>
        </w:rPr>
      </w:pPr>
    </w:p>
    <w:sectPr w:rsidR="00D9166E" w:rsidRPr="00CD7829" w:rsidSect="00D916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66E"/>
    <w:rsid w:val="00112B57"/>
    <w:rsid w:val="00127F12"/>
    <w:rsid w:val="00196E20"/>
    <w:rsid w:val="001C461F"/>
    <w:rsid w:val="003052BF"/>
    <w:rsid w:val="00366EC6"/>
    <w:rsid w:val="006467E0"/>
    <w:rsid w:val="00AA1FDC"/>
    <w:rsid w:val="00AD4B53"/>
    <w:rsid w:val="00C513EB"/>
    <w:rsid w:val="00CD7829"/>
    <w:rsid w:val="00D9166E"/>
    <w:rsid w:val="00E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9A7B4"/>
  <w15:chartTrackingRefBased/>
  <w15:docId w15:val="{18C71CBB-BD86-4B93-A819-13B568F7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16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66E"/>
    <w:rPr>
      <w:color w:val="954F72"/>
      <w:u w:val="single"/>
    </w:rPr>
  </w:style>
  <w:style w:type="paragraph" w:customStyle="1" w:styleId="xl66">
    <w:name w:val="xl66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D916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1">
    <w:name w:val="xl71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D916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msonormal0">
    <w:name w:val="msonormal"/>
    <w:basedOn w:val="Normal"/>
    <w:rsid w:val="001C4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C461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1C461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1C461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0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F8E833-DD7C-444B-B957-6BD82D031513}"/>
</file>

<file path=customXml/itemProps2.xml><?xml version="1.0" encoding="utf-8"?>
<ds:datastoreItem xmlns:ds="http://schemas.openxmlformats.org/officeDocument/2006/customXml" ds:itemID="{517230E9-CC28-4508-A8C0-3C850D23C195}"/>
</file>

<file path=customXml/itemProps3.xml><?xml version="1.0" encoding="utf-8"?>
<ds:datastoreItem xmlns:ds="http://schemas.openxmlformats.org/officeDocument/2006/customXml" ds:itemID="{CA1DB2B8-2B6E-4779-BFA5-A1D486E470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846</Words>
  <Characters>1052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 Mitra</dc:creator>
  <cp:keywords/>
  <dc:description/>
  <cp:lastModifiedBy>Microsoft</cp:lastModifiedBy>
  <cp:revision>9</cp:revision>
  <dcterms:created xsi:type="dcterms:W3CDTF">2016-04-17T13:44:00Z</dcterms:created>
  <dcterms:modified xsi:type="dcterms:W3CDTF">2016-04-17T18:21:00Z</dcterms:modified>
</cp:coreProperties>
</file>